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List of localities used in the ENM analysis. </w:t>
      </w:r>
      <w:r>
        <w:rPr>
          <w:rFonts w:cs="Times New Roman" w:ascii="Times New Roman" w:hAnsi="Times New Roman"/>
          <w:sz w:val="24"/>
          <w:szCs w:val="24"/>
          <w:lang w:val="en-US"/>
        </w:rPr>
        <w:t>Acronyms of herbaria names follows Thiers 2015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147"/>
        <w:gridCol w:w="1733"/>
        <w:gridCol w:w="1984"/>
        <w:gridCol w:w="1701"/>
        <w:gridCol w:w="1100"/>
      </w:tblGrid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llect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 (reference/herbariu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UM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 22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4.5232222222222;10.62169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 4245 11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3.6677777777778;9.9008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senbach 3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4.0167416666667;10.4735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 42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3.6130555555555;10.0440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liken &amp; al. 15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1.5166666666667;3.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fasciol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inam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pler 16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5.2260444444444;5.481752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lansber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drobo, Cleef,  Rangel &amp;  Salamanca 99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6212611111111;4.8651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lansber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zalez YGO20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3.0937444444444;7.051452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lansber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yermark,  Liesner &amp; Delascio 1144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.7638888888889;9.680555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ylocentrum lansber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esner 196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.58333333333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4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lansber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yermark,  Liesner &amp; Delascio 1149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0.95;9.2547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yermark 885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1.33333333333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7.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nshawe F2380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;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ozco, Rivera, Torrez, Lozano &amp;  Pinto 6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966444444444;6.036463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be Uribe 31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6053194444444;5.7189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parro de Barrera &amp; Barrera Torres 3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4334555555556;4.965352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 6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3.6677777777778;9.9008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 12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4.5681111111111;9.728277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gas,  Balcazar &amp; Tagua 25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3.9733333333333;-4.7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5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unção &amp; Silva 8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9.9666666666667;-26.90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5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micranth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y Núñez 68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1.5916666666667;-13.315569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achyrrhiz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nch Guian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ron &amp; Bellone 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3.2;3.6166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achyrrhiz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.P. 23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8252888888889;18.202069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achyrrhiz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bag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way 24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aux 19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0.7159916666667;11.197180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achyrrhiz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ris 23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aux 19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4259388888889;17.880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oeppi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re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5647138888889;18.19846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oeppi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rich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4.3539194444444;10.659308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oeppi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ín</w:t>
              <w:br/>
              <w:t>22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garin &amp; Pupulin 2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4.5215555555556;10.62169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oeppi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eras 19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9.6797222222222;17.137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poeppig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ter &amp; al.. 62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1.5166666666667;3.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sullivanii (C. fasciola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ris 75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4259388888889;17.881058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sullivanii (C. fasciola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livan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4819694444444;18.16662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sullivanii (C. fasciola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son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8.3472361111111;18.268302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tyrrid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lton-Barrett,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3663833333333;18.3938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tyrrid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evali &amp; Chi 51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ero &amp; Carnevali 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8.5472222222222;19.09944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5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tyrrid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m-Nielsen &amp; al.. 27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ero &amp; Carnevali 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8333333333333;-79.28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tyrrid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son &amp; al.. 14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ero &amp; Carnevali 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9.363625;-0.531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ylocentrum tyrrid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ke 48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7333333333333;8.11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barrettia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rett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3663833333333;18.3938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barrettia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ris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wcett &amp; Rendle 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0961333333333;18.223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barrettia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in &amp; Marcano 147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6770833333333;18.842886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fawcett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yman Island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essler 29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1.3675416666667;19.294408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fawcett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yman Island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gs GC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1.4155972222222;19.3768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fawcett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ain &amp; Marcano 150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.6183166666667;18.8114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linden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siter 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1.4098611111111;25.9953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linden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ley 7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1.0287138888889;25.863686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linden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oram 76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2419027777778;20.19188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linden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ight 3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4441694444445;20.98784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linden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ig &amp; al.. 95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8366694444444;19.989663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evali &amp; al.. 44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; -90.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n &amp; Olmsted 1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8.3;19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umer &amp; et al. 233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9.19;20.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uda 186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2.52;15.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wer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1.3397722222222;26.05266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ten &amp; al.. 19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1.086028;18.7591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mer 4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9.14;13.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porrect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erto Ric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kerman &amp;</w:t>
              <w:br/>
              <w:t>Roubik 27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6.8618;18.02976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salle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ard &amp; Howard 86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1.2904;18.895630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salle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in 133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6871083333333;19.78166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salle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jia &amp; al.. 9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3836444444445;18.28530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salle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ürckheim 32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5311583333333;19.226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salle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in 146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1.2410972222222;18.7905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k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ogier 152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96455;19.6442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fer 28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7.9038638888889;21.3886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k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man H134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7400222222222;18.459952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man 8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2.5003972222222;18.9178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ight 3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;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ith &amp; al.. 33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;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drophylax variu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 20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 1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2.2437805555556;19.526963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ory Coast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hevalier 216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3333333333333;8.2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unt 12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80361111111;6.079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touzey 21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17861111111;5.439888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touzey 115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;3.51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anford 52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343138888889;3.76900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anford 52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666666666667;3.9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anford 6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66666666667;4.3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évart &amp; Pial 5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1944;3.8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isserant 20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153305555556;3.8929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 (Bioko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anford 57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400638888889;2.121986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er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e Konig  5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833333333;6.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er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arley 16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9833333333;7.2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Johns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GON-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;5.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unel 73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O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;7.58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 Testu  92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166666667;1.8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Reitsma &amp; Louis  17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166666667;0.9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évart 18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80833333;1.826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évart, &amp; Biteau 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833333333;1.6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hevalier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eman, V 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525;1.82741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ichards 117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666666666667;-8.8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ichards 69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reau 308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;-3.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reau 6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166666666667;-2.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reau 3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333333333333;-4.23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ocs, &amp; Chuwa 890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027222222222;-3.92905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Carmichael 13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2166666666667;-2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Copley 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391777777778;0.2671361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GS1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weedie 3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192638888889;0.591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chelpe 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476694444444;-0.1587611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reenway 10224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666638888889;-1.0833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Kårehed &amp; Odhul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463;-1.84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ally 56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346611111111;2.7504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Cunningham-van Someren 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304111111111;-1.1748111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Gilbert, Gachathi &amp; Gatheri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121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018305555556;1.09314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weedie 379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833333333333;0.516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omeren 84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569444444444;-1.148888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olhill 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396694444444;-1.233544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reau 5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666666666667;0.0166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lover 30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ally 75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818666666667;-1.2959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Cunningham-van Someren 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387194444444;-1.36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rec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hayota 1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417777777778;-1.415255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Robertson &amp; Luke 57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;-4.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Harrison s.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25;-32.3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uthelez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B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25;-32.6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Jorda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B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250001;-32.62500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r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B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25;-32.6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FRONTIER-TANZANIA 25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477277777778;-5.452852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Milne-Redhead &amp; Taylor 73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444638888889;-5.574347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a Croix &amp; Spurrier 7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879416666667;-16.083658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omes e Sousa 42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;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enan 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438916666667;-15.35853611111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cultriform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all 9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RG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532;-18.49677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ates 16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511694444444;3.0115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tuge &amp; Thomas  1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5;4.71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Jacques-Felix  29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57525;5.099730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euwenberg 82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;4.83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touzey 151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004444444445;5.146177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erle 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856666666667;4.554413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Nemba &amp; Thomas  1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8333333333333;4.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homson &amp; Rawlins  14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333333333333;4.06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homson &amp; Rawlins  15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;4.1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horold  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7861111111111;4.1008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Villiers 9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75;3.1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eteler &amp; De Wilde  5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833333333;1.0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de Wilde, Arends &amp; de Bruijn  91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66666666667;-3.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 Testu  57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166666667;-1.9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Halle 3068, 3512, 3615 &amp; 377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333333333;1.0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eitsma  30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33333333333;0.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joly,  &amp; Ngok Banak 13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98;1.6469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rijk 3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166666667;1.0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e Wilde 91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66666667;-3.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2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66666667;-3.41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oungazi  &amp; Ngok Banak 11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992166667;0.97938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évart 8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70166667;0.631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ossweiler 138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1955;-7.374169444444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ita 32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333333333;-2.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rochain 81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747222222222;4.5841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56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414111111111;0.7673555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56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414111111111;0.7673555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84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414111111111;0.7673555555555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12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136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333055555556;-1.433538888888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Nsimundele 8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7;-5.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vrard 49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;0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25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5;0.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160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;0.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isowski 168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5;0.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auman 6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8;1.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olheid 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5;1.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aurent 10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5;1.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ouis 78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2;1.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Le Jeune 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8;2.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ynaert 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3;2.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érard 39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;3.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érard 45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;3.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érard 49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;3.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érard 52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;3.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eret 65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8;-3.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graecum eichlerian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Villiers 15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N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2096111111111;4.89558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nnet 14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7275;3.4896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67166666667;3.31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67166666667;3.31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67166666667;3.31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67166666667;3.31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1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067166666667;3.31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3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13;3.28608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3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14166666667;3.301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11166666667;3.32178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55666666667;2.8682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870333333333;2.993622222222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45;2.8656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4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Chamba &amp; Pial 5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1025;3.3157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Droissart &amp; Simo 21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4986666666667;5.5953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715;3.920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701666666667;3.9257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, Droissart &amp; Simo 3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715;3.920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, Stevart &amp; Simo 3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9075;3.32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, Stevart &amp; Simo 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90666666667;3.1851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&amp; Simo 2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7705;2.6950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&amp; Simo 2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53333333333;2.70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 5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406111111111;2.7501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 &amp; Simo  6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53333333333;2.707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, Stevart &amp; Simo 6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469833333333;2.74658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roissart, Stevart &amp; Simo 6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750833333333;3.2992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nnet 13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101583333333;3.0776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eteler  16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166666667;3.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eteler  16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333333333;4.58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regory 253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333333333333;4.16666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Jacques-Felix  47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666666666667;4.6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 &amp; Pial  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55666666667;2.868216666666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 (Rio Muni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armentier &amp; Nguema 3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166666666667;1.83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 (Rio Muni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tevart 7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666666666667;1.5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 (Rio Muni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Deman, Ndong, Bokung &amp; Nguema 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33333333333;1.7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 (Rio Muni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armentier 16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666666666667;1.58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6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enterre, Obiang &amp; Ngomo 2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UL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76;1.6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arvalho 54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223888888889;1.808127777777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9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Reitsma &amp; Louis  19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166666666667;0.883333333333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  <w:tr>
        <w:trPr>
          <w:trHeight w:val="300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.curvicalcaratu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Halle 49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W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;0.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GS198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13:30:00Z</dcterms:created>
  <dc:creator>marTUSIA</dc:creator>
  <dc:description/>
  <cp:keywords/>
  <dc:language>en-US</dc:language>
  <cp:lastModifiedBy>Ela Grochocka</cp:lastModifiedBy>
  <dcterms:modified xsi:type="dcterms:W3CDTF">2016-12-21T22:51:00Z</dcterms:modified>
  <cp:revision>10</cp:revision>
  <dc:subject/>
  <dc:title/>
</cp:coreProperties>
</file>